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85C0D" w14:textId="77251E40" w:rsidR="00800DB2" w:rsidRPr="00A9081C" w:rsidRDefault="00D76915" w:rsidP="003A18E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D55998" w:rsidRPr="001763A7">
        <w:rPr>
          <w:rFonts w:ascii="Times New Roman" w:hAnsi="Times New Roman" w:cs="Times New Roman"/>
          <w:b/>
          <w:sz w:val="24"/>
        </w:rPr>
        <w:t>T</w:t>
      </w:r>
      <w:r w:rsidR="00DD3FBF" w:rsidRPr="001763A7">
        <w:rPr>
          <w:rFonts w:ascii="Times New Roman" w:hAnsi="Times New Roman" w:cs="Times New Roman" w:hint="eastAsia"/>
          <w:b/>
          <w:sz w:val="24"/>
        </w:rPr>
        <w:t>able</w:t>
      </w:r>
      <w:r w:rsidR="00D55998" w:rsidRPr="001763A7">
        <w:rPr>
          <w:rFonts w:ascii="Times New Roman" w:hAnsi="Times New Roman" w:cs="Times New Roman"/>
          <w:b/>
          <w:sz w:val="24"/>
        </w:rPr>
        <w:t xml:space="preserve"> </w:t>
      </w:r>
      <w:r w:rsidR="00C75D83">
        <w:rPr>
          <w:rFonts w:ascii="Times New Roman" w:hAnsi="Times New Roman" w:cs="Times New Roman"/>
          <w:b/>
          <w:sz w:val="24"/>
        </w:rPr>
        <w:t>S</w:t>
      </w:r>
      <w:r w:rsidR="00BE7571" w:rsidRPr="001763A7">
        <w:rPr>
          <w:rFonts w:ascii="Times New Roman" w:hAnsi="Times New Roman" w:cs="Times New Roman" w:hint="eastAsia"/>
          <w:b/>
          <w:sz w:val="24"/>
        </w:rPr>
        <w:t>1</w:t>
      </w:r>
      <w:r w:rsidR="00A9081C">
        <w:rPr>
          <w:rFonts w:ascii="Times New Roman" w:hAnsi="Times New Roman" w:cs="Times New Roman"/>
          <w:sz w:val="24"/>
        </w:rPr>
        <w:t xml:space="preserve">. Predicted </w:t>
      </w:r>
      <w:r w:rsidR="00A9081C">
        <w:rPr>
          <w:rFonts w:ascii="Times New Roman" w:hAnsi="Times New Roman" w:cs="Times New Roman" w:hint="eastAsia"/>
          <w:sz w:val="24"/>
        </w:rPr>
        <w:t>ORF</w:t>
      </w:r>
      <w:r w:rsidR="003A18E0" w:rsidRPr="00A9081C">
        <w:rPr>
          <w:rFonts w:ascii="Times New Roman" w:hAnsi="Times New Roman" w:cs="Times New Roman"/>
          <w:sz w:val="24"/>
        </w:rPr>
        <w:t xml:space="preserve">s and </w:t>
      </w:r>
      <w:r w:rsidR="0057294C">
        <w:rPr>
          <w:rFonts w:ascii="Times New Roman" w:hAnsi="Times New Roman" w:cs="Times New Roman"/>
          <w:sz w:val="24"/>
        </w:rPr>
        <w:t>their</w:t>
      </w:r>
      <w:r w:rsidR="00A9081C">
        <w:rPr>
          <w:rFonts w:ascii="Times New Roman" w:hAnsi="Times New Roman" w:cs="Times New Roman" w:hint="eastAsia"/>
          <w:sz w:val="24"/>
        </w:rPr>
        <w:t xml:space="preserve"> putative functions</w:t>
      </w:r>
      <w:r w:rsidR="003A18E0" w:rsidRPr="00A9081C">
        <w:rPr>
          <w:rFonts w:ascii="Times New Roman" w:hAnsi="Times New Roman" w:cs="Times New Roman"/>
          <w:sz w:val="24"/>
        </w:rPr>
        <w:t xml:space="preserve"> of</w:t>
      </w:r>
      <w:r w:rsidR="00BA0F88">
        <w:rPr>
          <w:rFonts w:ascii="Times New Roman" w:hAnsi="Times New Roman" w:cs="Times New Roman"/>
          <w:sz w:val="24"/>
        </w:rPr>
        <w:t xml:space="preserve"> </w:t>
      </w:r>
      <w:r w:rsidR="0074352B" w:rsidRPr="0074352B">
        <w:rPr>
          <w:rFonts w:ascii="Times New Roman" w:hAnsi="Times New Roman" w:cs="Times New Roman"/>
          <w:iCs/>
          <w:sz w:val="24"/>
        </w:rPr>
        <w:t>vB_SurP-PSU3</w:t>
      </w:r>
      <w:bookmarkStart w:id="0" w:name="_GoBack"/>
      <w:bookmarkEnd w:id="0"/>
    </w:p>
    <w:tbl>
      <w:tblPr>
        <w:tblStyle w:val="a3"/>
        <w:tblpPr w:leftFromText="142" w:rightFromText="142" w:vertAnchor="text" w:horzAnchor="margin" w:tblpXSpec="center" w:tblpY="185"/>
        <w:tblW w:w="14885" w:type="dxa"/>
        <w:jc w:val="center"/>
        <w:tblLayout w:type="fixed"/>
        <w:tblLook w:val="04A0" w:firstRow="1" w:lastRow="0" w:firstColumn="1" w:lastColumn="0" w:noHBand="0" w:noVBand="1"/>
      </w:tblPr>
      <w:tblGrid>
        <w:gridCol w:w="1700"/>
        <w:gridCol w:w="709"/>
        <w:gridCol w:w="1134"/>
        <w:gridCol w:w="709"/>
        <w:gridCol w:w="851"/>
        <w:gridCol w:w="708"/>
        <w:gridCol w:w="567"/>
        <w:gridCol w:w="1135"/>
        <w:gridCol w:w="2977"/>
        <w:gridCol w:w="2551"/>
        <w:gridCol w:w="993"/>
        <w:gridCol w:w="844"/>
        <w:gridCol w:w="7"/>
      </w:tblGrid>
      <w:tr w:rsidR="00387ACB" w:rsidRPr="00387ACB" w14:paraId="50185C15" w14:textId="77777777" w:rsidTr="00A41730">
        <w:trPr>
          <w:gridAfter w:val="1"/>
          <w:wAfter w:w="7" w:type="dxa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7386C42B" w14:textId="431FAEED" w:rsidR="004E54F4" w:rsidRPr="00A41730" w:rsidRDefault="004E54F4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A41730">
              <w:rPr>
                <w:rFonts w:ascii="Times New Roman" w:hAnsi="Times New Roman" w:cs="Times New Roman" w:hint="eastAsia"/>
                <w:b/>
                <w:sz w:val="16"/>
                <w:szCs w:val="20"/>
              </w:rPr>
              <w:t>F</w:t>
            </w:r>
            <w:r w:rsidRPr="00A41730">
              <w:rPr>
                <w:rFonts w:ascii="Times New Roman" w:hAnsi="Times New Roman" w:cs="Times New Roman"/>
                <w:b/>
                <w:sz w:val="16"/>
                <w:szCs w:val="20"/>
              </w:rPr>
              <w:t>unctional group</w:t>
            </w:r>
          </w:p>
        </w:tc>
        <w:tc>
          <w:tcPr>
            <w:tcW w:w="2552" w:type="dxa"/>
            <w:gridSpan w:val="3"/>
            <w:tcBorders>
              <w:left w:val="nil"/>
              <w:right w:val="nil"/>
            </w:tcBorders>
          </w:tcPr>
          <w:p w14:paraId="50185C0E" w14:textId="12A8DF2F" w:rsidR="004E54F4" w:rsidRPr="00A41730" w:rsidRDefault="004E54F4" w:rsidP="004F288E">
            <w:pPr>
              <w:wordWrap/>
              <w:spacing w:line="264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A41730">
              <w:rPr>
                <w:rFonts w:ascii="Times New Roman" w:hAnsi="Times New Roman" w:cs="Times New Roman"/>
                <w:b/>
                <w:sz w:val="16"/>
                <w:szCs w:val="20"/>
              </w:rPr>
              <w:t>Gene</w:t>
            </w:r>
          </w:p>
        </w:tc>
        <w:tc>
          <w:tcPr>
            <w:tcW w:w="2125" w:type="dxa"/>
            <w:gridSpan w:val="3"/>
            <w:tcBorders>
              <w:left w:val="nil"/>
              <w:right w:val="nil"/>
            </w:tcBorders>
          </w:tcPr>
          <w:p w14:paraId="50185C0F" w14:textId="77777777" w:rsidR="004E54F4" w:rsidRPr="00A41730" w:rsidRDefault="004E54F4" w:rsidP="004F288E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A41730">
              <w:rPr>
                <w:rFonts w:ascii="Times New Roman" w:hAnsi="Times New Roman" w:cs="Times New Roman"/>
                <w:b/>
                <w:sz w:val="16"/>
                <w:szCs w:val="20"/>
              </w:rPr>
              <w:t>Gene product</w:t>
            </w:r>
          </w:p>
        </w:tc>
        <w:tc>
          <w:tcPr>
            <w:tcW w:w="1135" w:type="dxa"/>
            <w:vMerge w:val="restart"/>
            <w:tcBorders>
              <w:left w:val="nil"/>
              <w:right w:val="nil"/>
            </w:tcBorders>
            <w:vAlign w:val="center"/>
          </w:tcPr>
          <w:p w14:paraId="50185C10" w14:textId="77777777" w:rsidR="004E54F4" w:rsidRPr="00A41730" w:rsidRDefault="004E54F4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</w:pPr>
            <w:r w:rsidRPr="00A4173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  <w:t>Amino acid</w:t>
            </w:r>
          </w:p>
          <w:p w14:paraId="50185C11" w14:textId="77777777" w:rsidR="004E54F4" w:rsidRPr="00A41730" w:rsidRDefault="004E54F4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A4173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  <w:t>Identity (%)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14:paraId="50185C12" w14:textId="77777777" w:rsidR="004E54F4" w:rsidRPr="00A41730" w:rsidRDefault="004E54F4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</w:pPr>
            <w:r w:rsidRPr="00A4173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  <w:t>Putative function (E-value)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vAlign w:val="center"/>
          </w:tcPr>
          <w:p w14:paraId="124DB6CD" w14:textId="77777777" w:rsidR="004E54F4" w:rsidRPr="00A41730" w:rsidRDefault="004E54F4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A41730">
              <w:rPr>
                <w:rFonts w:ascii="Times New Roman" w:hAnsi="Times New Roman" w:cs="Times New Roman" w:hint="eastAsia"/>
                <w:b/>
                <w:sz w:val="16"/>
                <w:szCs w:val="20"/>
              </w:rPr>
              <w:t>C</w:t>
            </w:r>
            <w:r w:rsidRPr="00A41730">
              <w:rPr>
                <w:rFonts w:ascii="Times New Roman" w:hAnsi="Times New Roman" w:cs="Times New Roman"/>
                <w:b/>
                <w:sz w:val="16"/>
                <w:szCs w:val="20"/>
              </w:rPr>
              <w:t>onserved domain</w:t>
            </w:r>
          </w:p>
          <w:p w14:paraId="4F2691CC" w14:textId="47FD812D" w:rsidR="00D86662" w:rsidRPr="00A41730" w:rsidRDefault="00D86662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A41730">
              <w:rPr>
                <w:rFonts w:ascii="Times New Roman" w:hAnsi="Times New Roman" w:cs="Times New Roman" w:hint="eastAsia"/>
                <w:b/>
                <w:sz w:val="16"/>
                <w:szCs w:val="20"/>
              </w:rPr>
              <w:t>[</w:t>
            </w:r>
            <w:r w:rsidRPr="00A41730">
              <w:rPr>
                <w:rFonts w:ascii="Times New Roman" w:hAnsi="Times New Roman" w:cs="Times New Roman"/>
                <w:b/>
                <w:sz w:val="16"/>
                <w:szCs w:val="20"/>
              </w:rPr>
              <w:t>Family ID; Family; Description]</w:t>
            </w:r>
          </w:p>
        </w:tc>
        <w:tc>
          <w:tcPr>
            <w:tcW w:w="1837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50185C13" w14:textId="6B7DAB6E" w:rsidR="004E54F4" w:rsidRPr="00A41730" w:rsidRDefault="004E54F4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A41730">
              <w:rPr>
                <w:rFonts w:ascii="Times New Roman" w:hAnsi="Times New Roman" w:cs="Times New Roman"/>
                <w:b/>
                <w:sz w:val="16"/>
                <w:szCs w:val="20"/>
              </w:rPr>
              <w:t>Predicted TMH</w:t>
            </w:r>
          </w:p>
          <w:p w14:paraId="50185C14" w14:textId="77777777" w:rsidR="004E54F4" w:rsidRPr="00A41730" w:rsidRDefault="004E54F4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A41730">
              <w:rPr>
                <w:rFonts w:ascii="Times New Roman" w:hAnsi="Times New Roman" w:cs="Times New Roman"/>
                <w:b/>
                <w:sz w:val="16"/>
                <w:szCs w:val="20"/>
              </w:rPr>
              <w:t>and signal peptide</w:t>
            </w:r>
          </w:p>
        </w:tc>
      </w:tr>
      <w:tr w:rsidR="00387ACB" w:rsidRPr="00387ACB" w14:paraId="50185C21" w14:textId="77777777" w:rsidTr="00A41730">
        <w:trPr>
          <w:gridAfter w:val="1"/>
          <w:wAfter w:w="7" w:type="dxa"/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45B17D4" w14:textId="77777777" w:rsidR="004E54F4" w:rsidRPr="00A41730" w:rsidRDefault="004E54F4" w:rsidP="004F288E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50185C16" w14:textId="1420AB5F" w:rsidR="004E54F4" w:rsidRPr="00A41730" w:rsidRDefault="004E54F4" w:rsidP="004F288E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A41730">
              <w:rPr>
                <w:rFonts w:ascii="Times New Roman" w:hAnsi="Times New Roman" w:cs="Times New Roman"/>
                <w:b/>
                <w:sz w:val="16"/>
                <w:szCs w:val="20"/>
              </w:rPr>
              <w:t>ORF</w:t>
            </w:r>
          </w:p>
          <w:p w14:paraId="50185C17" w14:textId="77777777" w:rsidR="004E54F4" w:rsidRPr="00A41730" w:rsidRDefault="004E54F4" w:rsidP="004F288E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A41730">
              <w:rPr>
                <w:rFonts w:ascii="Times New Roman" w:hAnsi="Times New Roman" w:cs="Times New Roman"/>
                <w:b/>
                <w:sz w:val="16"/>
                <w:szCs w:val="20"/>
              </w:rPr>
              <w:t>No.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50185C18" w14:textId="77777777" w:rsidR="004E54F4" w:rsidRPr="00A41730" w:rsidRDefault="004E54F4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A41730">
              <w:rPr>
                <w:rFonts w:ascii="Times New Roman" w:hAnsi="Times New Roman" w:cs="Times New Roman"/>
                <w:b/>
                <w:sz w:val="16"/>
                <w:szCs w:val="20"/>
              </w:rPr>
              <w:t>Range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50185C19" w14:textId="77777777" w:rsidR="004E54F4" w:rsidRPr="00A41730" w:rsidRDefault="004E54F4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</w:pPr>
            <w:r w:rsidRPr="00A4173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  <w:t>Strand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50185C1A" w14:textId="77777777" w:rsidR="004E54F4" w:rsidRPr="00A41730" w:rsidRDefault="004E54F4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A41730">
              <w:rPr>
                <w:rFonts w:ascii="Times New Roman" w:hAnsi="Times New Roman" w:cs="Times New Roman"/>
                <w:b/>
                <w:sz w:val="16"/>
                <w:szCs w:val="20"/>
              </w:rPr>
              <w:t>aa size</w:t>
            </w:r>
          </w:p>
        </w:tc>
        <w:tc>
          <w:tcPr>
            <w:tcW w:w="708" w:type="dxa"/>
            <w:vMerge w:val="restart"/>
            <w:tcBorders>
              <w:left w:val="nil"/>
              <w:right w:val="nil"/>
            </w:tcBorders>
            <w:vAlign w:val="center"/>
          </w:tcPr>
          <w:p w14:paraId="50185C1B" w14:textId="77777777" w:rsidR="004E54F4" w:rsidRPr="00A41730" w:rsidRDefault="004E54F4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A41730">
              <w:rPr>
                <w:rFonts w:ascii="Times New Roman" w:hAnsi="Times New Roman" w:cs="Times New Roman"/>
                <w:b/>
                <w:sz w:val="16"/>
                <w:szCs w:val="20"/>
              </w:rPr>
              <w:t>MW</w:t>
            </w:r>
          </w:p>
          <w:p w14:paraId="50185C1C" w14:textId="77777777" w:rsidR="004E54F4" w:rsidRPr="00A41730" w:rsidRDefault="004E54F4" w:rsidP="004F288E">
            <w:pPr>
              <w:wordWrap/>
              <w:spacing w:line="264" w:lineRule="auto"/>
              <w:ind w:left="80" w:hangingChars="50" w:hanging="80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A41730">
              <w:rPr>
                <w:rFonts w:ascii="Times New Roman" w:hAnsi="Times New Roman" w:cs="Times New Roman"/>
                <w:b/>
                <w:sz w:val="16"/>
                <w:szCs w:val="20"/>
              </w:rPr>
              <w:t>(</w:t>
            </w:r>
            <w:proofErr w:type="spellStart"/>
            <w:r w:rsidRPr="00A41730">
              <w:rPr>
                <w:rFonts w:ascii="Times New Roman" w:hAnsi="Times New Roman" w:cs="Times New Roman"/>
                <w:b/>
                <w:sz w:val="16"/>
                <w:szCs w:val="20"/>
              </w:rPr>
              <w:t>kD</w:t>
            </w:r>
            <w:proofErr w:type="spellEnd"/>
            <w:r w:rsidRPr="00A41730">
              <w:rPr>
                <w:rFonts w:ascii="Times New Roman" w:hAnsi="Times New Roman" w:cs="Times New Roman"/>
                <w:b/>
                <w:sz w:val="16"/>
                <w:szCs w:val="20"/>
              </w:rPr>
              <w:t>)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50185C1D" w14:textId="77777777" w:rsidR="004E54F4" w:rsidRPr="00A41730" w:rsidRDefault="004E54F4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A41730">
              <w:rPr>
                <w:rFonts w:ascii="Times New Roman" w:hAnsi="Times New Roman" w:cs="Times New Roman"/>
                <w:b/>
                <w:sz w:val="16"/>
                <w:szCs w:val="20"/>
              </w:rPr>
              <w:t>pI</w:t>
            </w:r>
            <w:proofErr w:type="spellEnd"/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0185C1E" w14:textId="77777777" w:rsidR="004E54F4" w:rsidRPr="00A41730" w:rsidRDefault="004E54F4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</w:tcPr>
          <w:p w14:paraId="50185C1F" w14:textId="77777777" w:rsidR="004E54F4" w:rsidRPr="00A41730" w:rsidRDefault="004E54F4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vAlign w:val="center"/>
          </w:tcPr>
          <w:p w14:paraId="39AC6E42" w14:textId="77777777" w:rsidR="004E54F4" w:rsidRPr="00A41730" w:rsidRDefault="004E54F4" w:rsidP="004F288E">
            <w:pPr>
              <w:wordWrap/>
              <w:spacing w:line="264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837" w:type="dxa"/>
            <w:gridSpan w:val="2"/>
            <w:vMerge/>
            <w:tcBorders>
              <w:left w:val="nil"/>
              <w:right w:val="nil"/>
            </w:tcBorders>
          </w:tcPr>
          <w:p w14:paraId="50185C20" w14:textId="15B41C40" w:rsidR="004E54F4" w:rsidRPr="00A41730" w:rsidRDefault="004E54F4" w:rsidP="004F288E">
            <w:pPr>
              <w:wordWrap/>
              <w:spacing w:line="264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</w:tr>
      <w:tr w:rsidR="00387ACB" w:rsidRPr="00387ACB" w14:paraId="50185C2C" w14:textId="77777777" w:rsidTr="00A41730">
        <w:trPr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F9BE99E" w14:textId="77777777" w:rsidR="004E54F4" w:rsidRPr="00A41730" w:rsidRDefault="004E54F4" w:rsidP="004F288E">
            <w:pPr>
              <w:wordWrap/>
              <w:spacing w:line="264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50185C22" w14:textId="75AE0252" w:rsidR="004E54F4" w:rsidRPr="00A41730" w:rsidRDefault="004E54F4" w:rsidP="004F288E">
            <w:pPr>
              <w:wordWrap/>
              <w:spacing w:line="264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50185C23" w14:textId="77777777" w:rsidR="004E54F4" w:rsidRPr="00A41730" w:rsidRDefault="004E54F4" w:rsidP="004F288E">
            <w:pPr>
              <w:wordWrap/>
              <w:spacing w:line="264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50185C24" w14:textId="77777777" w:rsidR="004E54F4" w:rsidRPr="00A41730" w:rsidRDefault="004E54F4" w:rsidP="004F288E">
            <w:pPr>
              <w:wordWrap/>
              <w:spacing w:line="264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50185C25" w14:textId="77777777" w:rsidR="004E54F4" w:rsidRPr="00A41730" w:rsidRDefault="004E54F4" w:rsidP="004F288E">
            <w:pPr>
              <w:wordWrap/>
              <w:spacing w:line="264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50185C26" w14:textId="77777777" w:rsidR="004E54F4" w:rsidRPr="00A41730" w:rsidRDefault="004E54F4" w:rsidP="004F288E">
            <w:pPr>
              <w:wordWrap/>
              <w:spacing w:line="264" w:lineRule="auto"/>
              <w:ind w:left="80" w:hangingChars="50" w:hanging="80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50185C27" w14:textId="77777777" w:rsidR="004E54F4" w:rsidRPr="00A41730" w:rsidRDefault="004E54F4" w:rsidP="004F288E">
            <w:pPr>
              <w:wordWrap/>
              <w:spacing w:line="264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50185C28" w14:textId="77777777" w:rsidR="004E54F4" w:rsidRPr="00A41730" w:rsidRDefault="004E54F4" w:rsidP="004F288E">
            <w:pPr>
              <w:wordWrap/>
              <w:spacing w:line="264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2977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50185C29" w14:textId="77777777" w:rsidR="004E54F4" w:rsidRPr="00A41730" w:rsidRDefault="004E54F4" w:rsidP="004F288E">
            <w:pPr>
              <w:wordWrap/>
              <w:spacing w:line="264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B965944" w14:textId="77777777" w:rsidR="004E54F4" w:rsidRPr="00A41730" w:rsidRDefault="004E54F4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0185C2A" w14:textId="270EBDDC" w:rsidR="004E54F4" w:rsidRPr="00A41730" w:rsidRDefault="004E54F4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A41730">
              <w:rPr>
                <w:rFonts w:ascii="Times New Roman" w:hAnsi="Times New Roman" w:cs="Times New Roman"/>
                <w:b/>
                <w:sz w:val="16"/>
                <w:szCs w:val="20"/>
              </w:rPr>
              <w:t>TMHHM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0185C2B" w14:textId="77777777" w:rsidR="004E54F4" w:rsidRPr="00A41730" w:rsidRDefault="004E54F4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A41730">
              <w:rPr>
                <w:rFonts w:ascii="Times New Roman" w:hAnsi="Times New Roman" w:cs="Times New Roman"/>
                <w:b/>
                <w:sz w:val="16"/>
                <w:szCs w:val="20"/>
              </w:rPr>
              <w:t>SignalP</w:t>
            </w:r>
            <w:proofErr w:type="spellEnd"/>
          </w:p>
        </w:tc>
      </w:tr>
      <w:tr w:rsidR="00387ACB" w:rsidRPr="00387ACB" w14:paraId="50185C38" w14:textId="77777777" w:rsidTr="00A41730">
        <w:trPr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5F97BA9" w14:textId="77777777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0185C2D" w14:textId="0B5E268C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0185C2E" w14:textId="06CC02ED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213-53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0185C2F" w14:textId="5D23F8C1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+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50185C30" w14:textId="10CF99AE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0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50185C31" w14:textId="210871D6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2294.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0185C32" w14:textId="23E74003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3.9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0185C33" w14:textId="6FA5BC0D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00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14:paraId="69F8D9F0" w14:textId="7777777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hypothetical protein</w:t>
            </w:r>
          </w:p>
          <w:p w14:paraId="50185C35" w14:textId="219F1999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 w:hint="eastAsia"/>
                <w:i/>
                <w:sz w:val="14"/>
                <w:szCs w:val="18"/>
              </w:rPr>
              <w:t>Staphylococcus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ph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age Andhra]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(6e-65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512701ED" w14:textId="26002975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50185C36" w14:textId="51EB7652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0185C37" w14:textId="3CE741C3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N</w:t>
            </w:r>
          </w:p>
        </w:tc>
      </w:tr>
      <w:tr w:rsidR="00387ACB" w:rsidRPr="00387ACB" w14:paraId="50185C44" w14:textId="77777777" w:rsidTr="00A41730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F161" w14:textId="77777777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39" w14:textId="3F09E214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3A" w14:textId="5B98F41F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549-7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3B" w14:textId="480AE705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3C" w14:textId="341C4262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3D" w14:textId="1CF759BD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716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3E" w14:textId="798F746D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4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3F" w14:textId="676FB770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1B66" w14:textId="7777777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hypothetical protein</w:t>
            </w:r>
          </w:p>
          <w:p w14:paraId="50185C41" w14:textId="5122DC3B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 w:hint="eastAsia"/>
                <w:i/>
                <w:sz w:val="14"/>
                <w:szCs w:val="18"/>
              </w:rPr>
              <w:t>Staphylococcus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ph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 xml:space="preserve">age </w:t>
            </w:r>
            <w:proofErr w:type="spellStart"/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SeAlphi</w:t>
            </w:r>
            <w:proofErr w:type="spellEnd"/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]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(1e-3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58D8" w14:textId="65339636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42" w14:textId="6081CEA4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43" w14:textId="42A203C8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N</w:t>
            </w:r>
          </w:p>
        </w:tc>
      </w:tr>
      <w:tr w:rsidR="00387ACB" w:rsidRPr="00387ACB" w14:paraId="50185C50" w14:textId="77777777" w:rsidTr="00A41730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D8AA" w14:textId="7A5B7ACF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structural and packag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45" w14:textId="32630775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46" w14:textId="6C4AD092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7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53-19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47" w14:textId="654D7BA9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48" w14:textId="703B759F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4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49" w14:textId="52E0D2B6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4636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4A" w14:textId="0F72626D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5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4B" w14:textId="15552F1F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33F8" w14:textId="6783E550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 xml:space="preserve"> major capsid protein</w:t>
            </w:r>
          </w:p>
          <w:p w14:paraId="50185C4D" w14:textId="7DC3825B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 w:hint="eastAsia"/>
                <w:i/>
                <w:sz w:val="14"/>
                <w:szCs w:val="18"/>
              </w:rPr>
              <w:t>Staphylococcus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ph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age Andhra]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(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.0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C79D" w14:textId="7777777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4E" w14:textId="561A4C8E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4F" w14:textId="7E87C75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N</w:t>
            </w:r>
          </w:p>
        </w:tc>
      </w:tr>
      <w:tr w:rsidR="00387ACB" w:rsidRPr="00387ACB" w14:paraId="50185C5C" w14:textId="77777777" w:rsidTr="00A41730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B525" w14:textId="22835E99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structural and packag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51" w14:textId="5981BE55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52" w14:textId="0D30725E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991-29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53" w14:textId="688E0238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54" w14:textId="07475F5D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3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55" w14:textId="2B940F28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3916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56" w14:textId="3236A792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57" w14:textId="3B094194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DCAD" w14:textId="18366A33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upper collar protein</w:t>
            </w:r>
          </w:p>
          <w:p w14:paraId="50185C59" w14:textId="412DF2D2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 w:hint="eastAsia"/>
                <w:i/>
                <w:sz w:val="14"/>
                <w:szCs w:val="18"/>
              </w:rPr>
              <w:t>Staphylococcus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ph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age Andhra]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(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.0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0196" w14:textId="5971EEA2" w:rsidR="00070188" w:rsidRPr="00A41730" w:rsidRDefault="00ED372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PF05352</w:t>
            </w:r>
            <w:r w:rsidR="007D4794" w:rsidRPr="00A41730">
              <w:rPr>
                <w:rFonts w:ascii="Times New Roman" w:hAnsi="Times New Roman" w:cs="Times New Roman"/>
                <w:sz w:val="14"/>
                <w:szCs w:val="18"/>
              </w:rPr>
              <w:t>.15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; Phage connector; Phage Connector (GP10)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5A" w14:textId="41B1BEAE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5B" w14:textId="60F055C5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N</w:t>
            </w:r>
          </w:p>
        </w:tc>
      </w:tr>
      <w:tr w:rsidR="00387ACB" w:rsidRPr="00387ACB" w14:paraId="50185C68" w14:textId="77777777" w:rsidTr="00A41730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49B3" w14:textId="24D0CFC0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structural and packag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5D" w14:textId="1585265C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5E" w14:textId="3CB768A2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2991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-3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5F" w14:textId="2AF819E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60" w14:textId="2DDEDFFA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2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61" w14:textId="723FA53C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3300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62" w14:textId="75C759D0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4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63" w14:textId="57E3A315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ED95" w14:textId="59EF4964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lower collar protein</w:t>
            </w:r>
          </w:p>
          <w:p w14:paraId="50185C65" w14:textId="5988FA9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E36C0A" w:themeColor="accent6" w:themeShade="BF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 w:hint="eastAsia"/>
                <w:i/>
                <w:sz w:val="14"/>
                <w:szCs w:val="18"/>
              </w:rPr>
              <w:t>Staphylococcus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ph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 xml:space="preserve">age </w:t>
            </w:r>
            <w:proofErr w:type="spellStart"/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SeAlphi</w:t>
            </w:r>
            <w:proofErr w:type="spellEnd"/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]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(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.0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39DE" w14:textId="7777777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66" w14:textId="5162B24E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67" w14:textId="3F138DA5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N</w:t>
            </w:r>
          </w:p>
        </w:tc>
      </w:tr>
      <w:tr w:rsidR="00387ACB" w:rsidRPr="00387ACB" w14:paraId="50185C74" w14:textId="77777777" w:rsidTr="00A41730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38B36" w14:textId="79BECD1E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structural and packag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69" w14:textId="6EA12D4B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6A" w14:textId="55CA3F6E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3840-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56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6B" w14:textId="0B067A8E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6C" w14:textId="5EF3E55B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6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6D" w14:textId="0159A6D2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6730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6E" w14:textId="113FEA35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5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6F" w14:textId="0121C582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4FE07" w14:textId="4ACA8D1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minor structural protein</w:t>
            </w:r>
          </w:p>
          <w:p w14:paraId="50185C71" w14:textId="0C89E7BA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 w:hint="eastAsia"/>
                <w:i/>
                <w:sz w:val="14"/>
                <w:szCs w:val="18"/>
              </w:rPr>
              <w:t>Staphylococcus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ph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age Andhra]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(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.0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2CE5" w14:textId="7777777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72" w14:textId="2A3BEA31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73" w14:textId="33EDA824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N</w:t>
            </w:r>
          </w:p>
        </w:tc>
      </w:tr>
      <w:tr w:rsidR="00387ACB" w:rsidRPr="00387ACB" w14:paraId="50185C80" w14:textId="77777777" w:rsidTr="00A41730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6871" w14:textId="241B8B3C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8"/>
              </w:rPr>
              <w:t>lysis</w:t>
            </w:r>
            <w:r w:rsidR="00387ACB" w:rsidRPr="00A4173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</w:t>
            </w:r>
            <w:r w:rsidRPr="00A41730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8"/>
              </w:rPr>
              <w:t xml:space="preserve">related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75" w14:textId="78105EEB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76" w14:textId="183F14B1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5706-6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77" w14:textId="12983F94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78" w14:textId="5C08BCE8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2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79" w14:textId="20E54D40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2945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7A" w14:textId="64F85145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7B" w14:textId="07738728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4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0AD6" w14:textId="5140C65C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endolysin</w:t>
            </w:r>
          </w:p>
          <w:p w14:paraId="50185C7D" w14:textId="1CB05828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 w:hint="eastAsia"/>
                <w:i/>
                <w:sz w:val="14"/>
                <w:szCs w:val="18"/>
              </w:rPr>
              <w:t>Staphylococcus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ph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age S13’]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(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7e-70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BF27A" w14:textId="3D450556" w:rsidR="00070188" w:rsidRPr="00A41730" w:rsidRDefault="0012019C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[</w:t>
            </w:r>
            <w:r w:rsidR="00D86662" w:rsidRPr="00A41730">
              <w:rPr>
                <w:rFonts w:ascii="Times New Roman" w:hAnsi="Times New Roman" w:cs="Times New Roman"/>
                <w:sz w:val="14"/>
                <w:szCs w:val="18"/>
              </w:rPr>
              <w:t>PF05257.19; CHAP; CHAP domain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7E" w14:textId="6A8B37E3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7F" w14:textId="35BA18AB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N</w:t>
            </w:r>
          </w:p>
        </w:tc>
      </w:tr>
      <w:tr w:rsidR="00387ACB" w:rsidRPr="00387ACB" w14:paraId="50185C8C" w14:textId="77777777" w:rsidTr="00A41730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8670" w14:textId="4FB941CE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structural and packag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81" w14:textId="21B16F53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82" w14:textId="47098FC2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6448-7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83" w14:textId="75CBC7C3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84" w14:textId="2552AF9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2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85" w14:textId="547BAD15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3051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86" w14:textId="23486E3B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5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87" w14:textId="15600EEE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8D7B" w14:textId="1759EC74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minor tail protein</w:t>
            </w:r>
          </w:p>
          <w:p w14:paraId="50185C89" w14:textId="456E04B4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 w:hint="eastAsia"/>
                <w:i/>
                <w:sz w:val="14"/>
                <w:szCs w:val="18"/>
              </w:rPr>
              <w:t>Staphylococcus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ph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age vB_SepP_BE03]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(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.0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DBC88" w14:textId="7777777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8A" w14:textId="6BC22B8D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8B" w14:textId="287DC179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N</w:t>
            </w:r>
          </w:p>
        </w:tc>
      </w:tr>
      <w:tr w:rsidR="00387ACB" w:rsidRPr="00387ACB" w14:paraId="50185C98" w14:textId="77777777" w:rsidTr="00A41730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D538" w14:textId="111E60D8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structural and packag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8D" w14:textId="751A54DF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8E" w14:textId="54DCEDED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7311-9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8F" w14:textId="25BB6A1E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90" w14:textId="2CB98110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5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91" w14:textId="0914A8D1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6840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92" w14:textId="7F0A9C98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5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93" w14:textId="50EC71DB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ABD6" w14:textId="6FF627CD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m</w:t>
            </w:r>
            <w:r w:rsidR="00ED3728"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a</w:t>
            </w:r>
            <w:r w:rsidR="00ED3728" w:rsidRPr="00A41730">
              <w:rPr>
                <w:rFonts w:ascii="Times New Roman" w:hAnsi="Times New Roman" w:cs="Times New Roman"/>
                <w:sz w:val="14"/>
                <w:szCs w:val="18"/>
              </w:rPr>
              <w:t>jor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 xml:space="preserve"> tail protein</w:t>
            </w:r>
          </w:p>
          <w:p w14:paraId="50185C95" w14:textId="611FE768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 w:hint="eastAsia"/>
                <w:i/>
                <w:sz w:val="14"/>
                <w:szCs w:val="18"/>
              </w:rPr>
              <w:t>Staphylococcus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ph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age vB_SepP_BE03]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(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.0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7903" w14:textId="537BDEC6" w:rsidR="00070188" w:rsidRPr="00A41730" w:rsidRDefault="00AE7836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 xml:space="preserve">PF16838.8; </w:t>
            </w:r>
            <w:proofErr w:type="spellStart"/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Caud_tail_N</w:t>
            </w:r>
            <w:proofErr w:type="spellEnd"/>
            <w:r w:rsidRPr="00A41730">
              <w:rPr>
                <w:rFonts w:ascii="Times New Roman" w:hAnsi="Times New Roman" w:cs="Times New Roman"/>
                <w:sz w:val="14"/>
                <w:szCs w:val="18"/>
              </w:rPr>
              <w:t xml:space="preserve">; </w:t>
            </w:r>
            <w:proofErr w:type="spellStart"/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Caudoviral</w:t>
            </w:r>
            <w:proofErr w:type="spellEnd"/>
            <w:r w:rsidRPr="00A41730">
              <w:rPr>
                <w:rFonts w:ascii="Times New Roman" w:hAnsi="Times New Roman" w:cs="Times New Roman"/>
                <w:sz w:val="14"/>
                <w:szCs w:val="18"/>
              </w:rPr>
              <w:t xml:space="preserve"> major tail protein N-terminus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96" w14:textId="11066E13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97" w14:textId="2D083CE4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N</w:t>
            </w:r>
          </w:p>
        </w:tc>
      </w:tr>
      <w:tr w:rsidR="00387ACB" w:rsidRPr="00387ACB" w14:paraId="50185CA4" w14:textId="77777777" w:rsidTr="00A41730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7200" w14:textId="03B5BE32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8"/>
              </w:rPr>
              <w:t>lysis</w:t>
            </w:r>
            <w:r w:rsidR="00387ACB" w:rsidRPr="00A4173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</w:t>
            </w:r>
            <w:r w:rsidRPr="00A41730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8"/>
              </w:rPr>
              <w:t>rel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99" w14:textId="689E6F87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9A" w14:textId="3AA07EE1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086-9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9B" w14:textId="21E2D87E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9C" w14:textId="5526688E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9D" w14:textId="3E23228E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544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9E" w14:textId="1B83BD36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6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9F" w14:textId="2A88AE55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AFDA" w14:textId="70B9D8E6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proofErr w:type="spellStart"/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holin</w:t>
            </w:r>
            <w:proofErr w:type="spellEnd"/>
          </w:p>
          <w:p w14:paraId="50185CA1" w14:textId="3CBF88B1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 w:hint="eastAsia"/>
                <w:i/>
                <w:sz w:val="14"/>
                <w:szCs w:val="18"/>
              </w:rPr>
              <w:t>Staphylococcus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ph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age JBug18]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(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1e-91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D3B3" w14:textId="5791F068" w:rsidR="00070188" w:rsidRPr="00A41730" w:rsidRDefault="00AE7836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 xml:space="preserve">PF05105.15; Phage_holin_4_1; Bacteriophage </w:t>
            </w:r>
            <w:proofErr w:type="spellStart"/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holin</w:t>
            </w:r>
            <w:proofErr w:type="spellEnd"/>
            <w:r w:rsidRPr="00A41730">
              <w:rPr>
                <w:rFonts w:ascii="Times New Roman" w:hAnsi="Times New Roman" w:cs="Times New Roman"/>
                <w:sz w:val="14"/>
                <w:szCs w:val="18"/>
              </w:rPr>
              <w:t xml:space="preserve"> family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A2" w14:textId="6C644513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A3" w14:textId="26AAA36B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N</w:t>
            </w:r>
          </w:p>
        </w:tc>
      </w:tr>
      <w:tr w:rsidR="00387ACB" w:rsidRPr="00387ACB" w14:paraId="50185CB0" w14:textId="77777777" w:rsidTr="00A41730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CE90" w14:textId="7F5ACD3A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8"/>
              </w:rPr>
              <w:t>lysis</w:t>
            </w:r>
            <w:r w:rsidR="00387ACB" w:rsidRPr="00A4173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</w:t>
            </w:r>
            <w:r w:rsidRPr="00A41730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8"/>
              </w:rPr>
              <w:t>rel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A5" w14:textId="4E072950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A6" w14:textId="3A30592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489-10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A7" w14:textId="16981A3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A8" w14:textId="27FE87BA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4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A9" w14:textId="07A9CDF3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5153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AA" w14:textId="18BA5532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8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AB" w14:textId="5BAD2C7C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5665" w14:textId="30442EA3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amidase</w:t>
            </w:r>
          </w:p>
          <w:p w14:paraId="50185CAD" w14:textId="4F99D1F0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 w:hint="eastAsia"/>
                <w:i/>
                <w:sz w:val="14"/>
                <w:szCs w:val="18"/>
              </w:rPr>
              <w:t>Staphylococcus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ph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age vB_SepP_BE03]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(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.0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9DC4" w14:textId="7777777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AE" w14:textId="63586626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AF" w14:textId="310A7239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N</w:t>
            </w:r>
          </w:p>
        </w:tc>
      </w:tr>
      <w:tr w:rsidR="00387ACB" w:rsidRPr="00387ACB" w14:paraId="50185CBC" w14:textId="77777777" w:rsidTr="00A41730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2AA7" w14:textId="77777777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 xml:space="preserve">DNA 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replication and </w:t>
            </w:r>
          </w:p>
          <w:p w14:paraId="77FF9F04" w14:textId="59801D02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nucleotide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B1" w14:textId="49A91E63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B2" w14:textId="6BD8F7B8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1022-13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B3" w14:textId="7D54C335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B4" w14:textId="3F6328F8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7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B5" w14:textId="1950A36B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047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B6" w14:textId="5DAE153A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5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B7" w14:textId="4B527641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EDFE" w14:textId="4699243C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DNA polymerase</w:t>
            </w:r>
          </w:p>
          <w:p w14:paraId="50185CB9" w14:textId="397B8E4E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 w:hint="eastAsia"/>
                <w:i/>
                <w:sz w:val="14"/>
                <w:szCs w:val="18"/>
              </w:rPr>
              <w:t>Staphylococcus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ph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age Pike]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(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.0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2C068" w14:textId="7777777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BA" w14:textId="0FD83981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BB" w14:textId="613CC3A3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N</w:t>
            </w:r>
          </w:p>
        </w:tc>
      </w:tr>
      <w:tr w:rsidR="00387ACB" w:rsidRPr="00387ACB" w14:paraId="50185CC8" w14:textId="77777777" w:rsidTr="00A41730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B624F" w14:textId="77777777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 xml:space="preserve">DNA 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replication and </w:t>
            </w:r>
          </w:p>
          <w:p w14:paraId="05A1223F" w14:textId="22E5C825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nucleotide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BD" w14:textId="2484619A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BE" w14:textId="7DA443C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3371-146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BF" w14:textId="20794FF1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C0" w14:textId="7A71368C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4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C1" w14:textId="3FF97968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5010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C2" w14:textId="16109BF2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6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C3" w14:textId="5AB3BF28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B626" w14:textId="50DD4AD9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 xml:space="preserve">DNA </w:t>
            </w:r>
            <w:proofErr w:type="spellStart"/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encapsidation</w:t>
            </w:r>
            <w:proofErr w:type="spellEnd"/>
            <w:r w:rsidRPr="00A41730">
              <w:rPr>
                <w:rFonts w:ascii="Times New Roman" w:hAnsi="Times New Roman" w:cs="Times New Roman"/>
                <w:sz w:val="14"/>
                <w:szCs w:val="18"/>
              </w:rPr>
              <w:t xml:space="preserve"> protein</w:t>
            </w:r>
          </w:p>
          <w:p w14:paraId="50185CC5" w14:textId="49B3E2D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 w:hint="eastAsia"/>
                <w:i/>
                <w:sz w:val="14"/>
                <w:szCs w:val="18"/>
              </w:rPr>
              <w:t>Staphylococcus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ph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 xml:space="preserve">age </w:t>
            </w:r>
            <w:proofErr w:type="spellStart"/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SeAlphi</w:t>
            </w:r>
            <w:proofErr w:type="spellEnd"/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]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(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.0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66C7" w14:textId="7777777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C6" w14:textId="513C5EF9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C7" w14:textId="34A4302B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N</w:t>
            </w:r>
          </w:p>
        </w:tc>
      </w:tr>
      <w:tr w:rsidR="00387ACB" w:rsidRPr="00387ACB" w14:paraId="50185CD4" w14:textId="77777777" w:rsidTr="00A41730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16227" w14:textId="77777777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C9" w14:textId="11AB8170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CA" w14:textId="21C925E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4689-15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CB" w14:textId="68FC981C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CC" w14:textId="163B5D52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CD" w14:textId="267947FB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983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CE" w14:textId="593017EE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CF" w14:textId="2C8016A5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67E29" w14:textId="7777777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hypothetical protein</w:t>
            </w:r>
          </w:p>
          <w:p w14:paraId="50185CD1" w14:textId="25746B0C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 w:hint="eastAsia"/>
                <w:i/>
                <w:sz w:val="14"/>
                <w:szCs w:val="18"/>
              </w:rPr>
              <w:t>Staphylococcus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ph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age St134]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(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5e-117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CBBF" w14:textId="7777777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D2" w14:textId="6DB79E7B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D3" w14:textId="2A2974B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N</w:t>
            </w:r>
          </w:p>
        </w:tc>
      </w:tr>
      <w:tr w:rsidR="00387ACB" w:rsidRPr="00387ACB" w14:paraId="50185CE0" w14:textId="77777777" w:rsidTr="00A41730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F33E2" w14:textId="301CB3F1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8"/>
              </w:rPr>
              <w:t>lysis</w:t>
            </w:r>
            <w:r w:rsidR="00387ACB" w:rsidRPr="00A41730">
              <w:rPr>
                <w:rFonts w:ascii="Times New Roman" w:eastAsia="맑은 고딕" w:hAnsi="Times New Roman" w:cs="Times New Roman"/>
                <w:color w:val="000000"/>
                <w:sz w:val="14"/>
                <w:szCs w:val="18"/>
              </w:rPr>
              <w:t>-</w:t>
            </w:r>
            <w:r w:rsidRPr="00A41730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8"/>
              </w:rPr>
              <w:t>rel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D5" w14:textId="136F626A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D6" w14:textId="3CBFC51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5203-164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D7" w14:textId="3D64468F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D8" w14:textId="2512D82F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4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D9" w14:textId="315A75BC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4698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DA" w14:textId="3D24FCD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6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DB" w14:textId="764FF8E1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4BEB" w14:textId="6687F718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tail endopeptidase</w:t>
            </w:r>
          </w:p>
          <w:p w14:paraId="50185CDD" w14:textId="3C3982AC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 w:hint="eastAsia"/>
                <w:i/>
                <w:sz w:val="14"/>
                <w:szCs w:val="18"/>
              </w:rPr>
              <w:t>Staphylococcus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ph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 xml:space="preserve">age </w:t>
            </w:r>
            <w:proofErr w:type="spellStart"/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SeAlphi</w:t>
            </w:r>
            <w:proofErr w:type="spellEnd"/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]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(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.0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B350" w14:textId="04F8B16E" w:rsidR="00070188" w:rsidRPr="00A41730" w:rsidRDefault="00AE7836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PF13472.9; Lipase_GDSL_2; GDSL-like Lipase/</w:t>
            </w:r>
            <w:proofErr w:type="spellStart"/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Acylhydrolase</w:t>
            </w:r>
            <w:proofErr w:type="spellEnd"/>
            <w:r w:rsidRPr="00A41730">
              <w:rPr>
                <w:rFonts w:ascii="Times New Roman" w:hAnsi="Times New Roman" w:cs="Times New Roman"/>
                <w:sz w:val="14"/>
                <w:szCs w:val="18"/>
              </w:rPr>
              <w:t xml:space="preserve"> family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DE" w14:textId="356029FE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DF" w14:textId="30328CCC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N</w:t>
            </w:r>
          </w:p>
        </w:tc>
      </w:tr>
      <w:tr w:rsidR="00387ACB" w:rsidRPr="00387ACB" w14:paraId="50185CEC" w14:textId="77777777" w:rsidTr="00A41730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C80D" w14:textId="77777777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E1" w14:textId="4F16217E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E2" w14:textId="23F8E9B6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6422-16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E3" w14:textId="4AF3B45D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E4" w14:textId="4F04AB82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E5" w14:textId="5EBACFA2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399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E6" w14:textId="6C277AA1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4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E7" w14:textId="34DA338F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32D0" w14:textId="7777777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hypothetical protein</w:t>
            </w:r>
          </w:p>
          <w:p w14:paraId="50185CE9" w14:textId="0F8FB7CD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 w:hint="eastAsia"/>
                <w:i/>
                <w:sz w:val="14"/>
                <w:szCs w:val="18"/>
              </w:rPr>
              <w:t>Staphylococcus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ph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age Andhra]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(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4e-50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1E36" w14:textId="7777777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EA" w14:textId="04E6ED31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EB" w14:textId="04E5B4FE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N</w:t>
            </w:r>
          </w:p>
        </w:tc>
      </w:tr>
      <w:tr w:rsidR="00387ACB" w:rsidRPr="00387ACB" w14:paraId="50185CF8" w14:textId="77777777" w:rsidTr="00A41730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49E9E" w14:textId="77777777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ED" w14:textId="3B7A5611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EE" w14:textId="1F2AA33E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6671-168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EF" w14:textId="025B3A84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F0" w14:textId="42E7F522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F1" w14:textId="3922651C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796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F2" w14:textId="32D77D25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7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F3" w14:textId="6CAC927F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553D" w14:textId="24647590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hypothetical protein</w:t>
            </w:r>
          </w:p>
          <w:p w14:paraId="50185CF5" w14:textId="27B2D44C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 w:hint="eastAsia"/>
                <w:i/>
                <w:sz w:val="14"/>
                <w:szCs w:val="18"/>
              </w:rPr>
              <w:t>Staphylococcus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ph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age Pike]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(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6e-39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F27A" w14:textId="7777777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F6" w14:textId="1361B3F1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F7" w14:textId="411DF329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N</w:t>
            </w:r>
          </w:p>
        </w:tc>
      </w:tr>
      <w:tr w:rsidR="00387ACB" w:rsidRPr="00387ACB" w14:paraId="50185D04" w14:textId="77777777" w:rsidTr="00A41730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1D04" w14:textId="77777777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 xml:space="preserve">DNA 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replication and </w:t>
            </w:r>
          </w:p>
          <w:p w14:paraId="3EFE7FE3" w14:textId="582FEC1B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nucleotide 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F9" w14:textId="6686086F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FA" w14:textId="41C536DF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7006-17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FB" w14:textId="00E08E8F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FC" w14:textId="0FE8BC4D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FD" w14:textId="10BECE9D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512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FE" w14:textId="219E65A6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5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CFF" w14:textId="5B5E7D04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044B" w14:textId="0A5D2B1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single stranded DNA-binding protein</w:t>
            </w:r>
          </w:p>
          <w:p w14:paraId="50185D01" w14:textId="26B2AC3B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 w:hint="eastAsia"/>
                <w:i/>
                <w:sz w:val="14"/>
                <w:szCs w:val="18"/>
              </w:rPr>
              <w:t>Staphylococcus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ph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 xml:space="preserve">age </w:t>
            </w:r>
            <w:proofErr w:type="spellStart"/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SeAlphi</w:t>
            </w:r>
            <w:proofErr w:type="spellEnd"/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]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(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1e-83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58C7" w14:textId="7777777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D02" w14:textId="24A30891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D03" w14:textId="4E79FA4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N</w:t>
            </w:r>
          </w:p>
        </w:tc>
      </w:tr>
      <w:tr w:rsidR="00387ACB" w:rsidRPr="00387ACB" w14:paraId="50185D10" w14:textId="77777777" w:rsidTr="00A41730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3F66" w14:textId="77777777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D05" w14:textId="447D0114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D06" w14:textId="61AC8124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7413-176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D07" w14:textId="41C9A4B2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D08" w14:textId="54AE526B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D09" w14:textId="1862236D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860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D0A" w14:textId="53A00B23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6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D0B" w14:textId="20D7AFE3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3FB9" w14:textId="6B8E23DC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hypothetical protein</w:t>
            </w:r>
          </w:p>
          <w:p w14:paraId="50185D0D" w14:textId="7541F329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 w:hint="eastAsia"/>
                <w:i/>
                <w:sz w:val="14"/>
                <w:szCs w:val="18"/>
              </w:rPr>
              <w:t>Staphylococcus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ph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age vB_SepP_BE03]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(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1e-43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76AB" w14:textId="7777777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D0E" w14:textId="2C368351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5D0F" w14:textId="1F6D98B8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N</w:t>
            </w:r>
          </w:p>
        </w:tc>
      </w:tr>
      <w:tr w:rsidR="00387ACB" w:rsidRPr="00387ACB" w14:paraId="50185D1C" w14:textId="77777777" w:rsidTr="00A41730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084185" w14:textId="77777777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85D11" w14:textId="1A4FEB72" w:rsidR="00070188" w:rsidRPr="00A41730" w:rsidRDefault="00070188" w:rsidP="004F288E">
            <w:pPr>
              <w:wordWrap/>
              <w:spacing w:line="264" w:lineRule="auto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85D12" w14:textId="72C0E612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7645-179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85D13" w14:textId="6FC01998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85D14" w14:textId="3DD81322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85D15" w14:textId="2AEE00AD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11226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85D16" w14:textId="500E6C00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4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85D17" w14:textId="322C87E8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9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BA2DD" w14:textId="7777777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hypothetical protein</w:t>
            </w:r>
          </w:p>
          <w:p w14:paraId="50185D19" w14:textId="70DD81FA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[</w:t>
            </w:r>
            <w:r w:rsidRPr="00A41730">
              <w:rPr>
                <w:rFonts w:ascii="Times New Roman" w:hAnsi="Times New Roman" w:cs="Times New Roman" w:hint="eastAsia"/>
                <w:i/>
                <w:sz w:val="14"/>
                <w:szCs w:val="18"/>
              </w:rPr>
              <w:t>Staphylococcus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ph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age JBug18]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 xml:space="preserve"> (</w:t>
            </w: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2e-61</w:t>
            </w:r>
            <w:r w:rsidRPr="00A41730">
              <w:rPr>
                <w:rFonts w:ascii="Times New Roman" w:hAnsi="Times New Roman" w:cs="Times New Roman" w:hint="eastAsia"/>
                <w:sz w:val="14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DC774" w14:textId="77777777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85D1A" w14:textId="56CD5975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sz w:val="14"/>
                <w:szCs w:val="18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85D1B" w14:textId="71126514" w:rsidR="00070188" w:rsidRPr="00A41730" w:rsidRDefault="00070188" w:rsidP="004F288E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41730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N</w:t>
            </w:r>
          </w:p>
        </w:tc>
      </w:tr>
    </w:tbl>
    <w:p w14:paraId="50186C3E" w14:textId="160B706F" w:rsidR="00CF1E53" w:rsidRPr="00387ACB" w:rsidRDefault="00CF1E53" w:rsidP="00CF1E53">
      <w:pPr>
        <w:spacing w:line="480" w:lineRule="auto"/>
        <w:rPr>
          <w:rFonts w:ascii="Times New Roman" w:hAnsi="Times New Roman" w:cs="Times New Roman" w:hint="eastAsia"/>
          <w:sz w:val="18"/>
        </w:rPr>
      </w:pPr>
    </w:p>
    <w:sectPr w:rsidR="00CF1E53" w:rsidRPr="00387ACB" w:rsidSect="00CF1E53">
      <w:footerReference w:type="default" r:id="rId7"/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5FA682" w14:textId="77777777" w:rsidR="002C1A75" w:rsidRDefault="002C1A75" w:rsidP="00997B0B">
      <w:r>
        <w:separator/>
      </w:r>
    </w:p>
  </w:endnote>
  <w:endnote w:type="continuationSeparator" w:id="0">
    <w:p w14:paraId="410D2724" w14:textId="77777777" w:rsidR="002C1A75" w:rsidRDefault="002C1A75" w:rsidP="00997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334760"/>
      <w:docPartObj>
        <w:docPartGallery w:val="Page Numbers (Bottom of Page)"/>
        <w:docPartUnique/>
      </w:docPartObj>
    </w:sdtPr>
    <w:sdtEndPr/>
    <w:sdtContent>
      <w:p w14:paraId="50186C43" w14:textId="77777777" w:rsidR="005B7C42" w:rsidRDefault="005B7C42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3486" w:rsidRPr="000B3486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50186C44" w14:textId="77777777" w:rsidR="005B7C42" w:rsidRDefault="005B7C4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F24B98" w14:textId="77777777" w:rsidR="002C1A75" w:rsidRDefault="002C1A75" w:rsidP="00997B0B">
      <w:r>
        <w:separator/>
      </w:r>
    </w:p>
  </w:footnote>
  <w:footnote w:type="continuationSeparator" w:id="0">
    <w:p w14:paraId="15C4B9A9" w14:textId="77777777" w:rsidR="002C1A75" w:rsidRDefault="002C1A75" w:rsidP="00997B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18E0"/>
    <w:rsid w:val="000117B2"/>
    <w:rsid w:val="0001537A"/>
    <w:rsid w:val="000168A8"/>
    <w:rsid w:val="00021AE0"/>
    <w:rsid w:val="00022E47"/>
    <w:rsid w:val="0002421D"/>
    <w:rsid w:val="00030F22"/>
    <w:rsid w:val="0003227E"/>
    <w:rsid w:val="00042797"/>
    <w:rsid w:val="000474C4"/>
    <w:rsid w:val="0006214E"/>
    <w:rsid w:val="00065D35"/>
    <w:rsid w:val="00070188"/>
    <w:rsid w:val="00085990"/>
    <w:rsid w:val="000A0A75"/>
    <w:rsid w:val="000B0881"/>
    <w:rsid w:val="000B2222"/>
    <w:rsid w:val="000B2844"/>
    <w:rsid w:val="000B3486"/>
    <w:rsid w:val="000B5BF6"/>
    <w:rsid w:val="000C55E1"/>
    <w:rsid w:val="000E78A1"/>
    <w:rsid w:val="000F6721"/>
    <w:rsid w:val="000F6D50"/>
    <w:rsid w:val="001031E1"/>
    <w:rsid w:val="00104BFB"/>
    <w:rsid w:val="0012019C"/>
    <w:rsid w:val="00123E70"/>
    <w:rsid w:val="0013439E"/>
    <w:rsid w:val="00135193"/>
    <w:rsid w:val="001438A3"/>
    <w:rsid w:val="00144D37"/>
    <w:rsid w:val="00146380"/>
    <w:rsid w:val="00153FBC"/>
    <w:rsid w:val="001548C7"/>
    <w:rsid w:val="00166E38"/>
    <w:rsid w:val="00170B88"/>
    <w:rsid w:val="001763A7"/>
    <w:rsid w:val="00184591"/>
    <w:rsid w:val="00185CEC"/>
    <w:rsid w:val="0019313B"/>
    <w:rsid w:val="0019444E"/>
    <w:rsid w:val="001A01EE"/>
    <w:rsid w:val="001A177E"/>
    <w:rsid w:val="001B4345"/>
    <w:rsid w:val="001B50FA"/>
    <w:rsid w:val="001D003F"/>
    <w:rsid w:val="001D1D64"/>
    <w:rsid w:val="001D4F49"/>
    <w:rsid w:val="001D7BA3"/>
    <w:rsid w:val="001F3D8C"/>
    <w:rsid w:val="001F3E20"/>
    <w:rsid w:val="001F59C7"/>
    <w:rsid w:val="00200066"/>
    <w:rsid w:val="0021178F"/>
    <w:rsid w:val="00222019"/>
    <w:rsid w:val="0022284E"/>
    <w:rsid w:val="00233DAF"/>
    <w:rsid w:val="00245EF2"/>
    <w:rsid w:val="00245F94"/>
    <w:rsid w:val="00246327"/>
    <w:rsid w:val="00253A69"/>
    <w:rsid w:val="002671D1"/>
    <w:rsid w:val="002679C5"/>
    <w:rsid w:val="002739B5"/>
    <w:rsid w:val="00277649"/>
    <w:rsid w:val="00292214"/>
    <w:rsid w:val="002939E3"/>
    <w:rsid w:val="002A2FA4"/>
    <w:rsid w:val="002A346D"/>
    <w:rsid w:val="002A4E94"/>
    <w:rsid w:val="002A576D"/>
    <w:rsid w:val="002A6385"/>
    <w:rsid w:val="002B003D"/>
    <w:rsid w:val="002B43EA"/>
    <w:rsid w:val="002B4AAE"/>
    <w:rsid w:val="002C1A75"/>
    <w:rsid w:val="002C1E42"/>
    <w:rsid w:val="002D2946"/>
    <w:rsid w:val="002E018E"/>
    <w:rsid w:val="002F1B87"/>
    <w:rsid w:val="002F4B57"/>
    <w:rsid w:val="002F4B7E"/>
    <w:rsid w:val="002F5BB4"/>
    <w:rsid w:val="00305886"/>
    <w:rsid w:val="00311374"/>
    <w:rsid w:val="00312EA5"/>
    <w:rsid w:val="003319AD"/>
    <w:rsid w:val="003364A2"/>
    <w:rsid w:val="003369C1"/>
    <w:rsid w:val="0034436D"/>
    <w:rsid w:val="003556E8"/>
    <w:rsid w:val="003633D5"/>
    <w:rsid w:val="0037361C"/>
    <w:rsid w:val="0037788F"/>
    <w:rsid w:val="00384F15"/>
    <w:rsid w:val="00387ACB"/>
    <w:rsid w:val="00397FC8"/>
    <w:rsid w:val="003A18E0"/>
    <w:rsid w:val="003A37B2"/>
    <w:rsid w:val="003B78F0"/>
    <w:rsid w:val="003C168E"/>
    <w:rsid w:val="003D4BE8"/>
    <w:rsid w:val="003D70E1"/>
    <w:rsid w:val="003E43DA"/>
    <w:rsid w:val="003F0031"/>
    <w:rsid w:val="003F356D"/>
    <w:rsid w:val="003F42FD"/>
    <w:rsid w:val="003F5277"/>
    <w:rsid w:val="0040126B"/>
    <w:rsid w:val="00403E08"/>
    <w:rsid w:val="00412524"/>
    <w:rsid w:val="00423705"/>
    <w:rsid w:val="00424EDE"/>
    <w:rsid w:val="0042545A"/>
    <w:rsid w:val="00425F04"/>
    <w:rsid w:val="00426F13"/>
    <w:rsid w:val="004272A3"/>
    <w:rsid w:val="0043374C"/>
    <w:rsid w:val="00441ACD"/>
    <w:rsid w:val="00442627"/>
    <w:rsid w:val="00442E94"/>
    <w:rsid w:val="00444949"/>
    <w:rsid w:val="00446249"/>
    <w:rsid w:val="00451A58"/>
    <w:rsid w:val="0045413B"/>
    <w:rsid w:val="004560DD"/>
    <w:rsid w:val="0046136B"/>
    <w:rsid w:val="0047128F"/>
    <w:rsid w:val="00472979"/>
    <w:rsid w:val="004761F5"/>
    <w:rsid w:val="00482E66"/>
    <w:rsid w:val="004831C5"/>
    <w:rsid w:val="00485599"/>
    <w:rsid w:val="0048794E"/>
    <w:rsid w:val="004A15AB"/>
    <w:rsid w:val="004A5A1A"/>
    <w:rsid w:val="004A64A9"/>
    <w:rsid w:val="004B0FB2"/>
    <w:rsid w:val="004C205C"/>
    <w:rsid w:val="004C42DF"/>
    <w:rsid w:val="004D7CF4"/>
    <w:rsid w:val="004E54F4"/>
    <w:rsid w:val="004F1471"/>
    <w:rsid w:val="004F217C"/>
    <w:rsid w:val="004F24B3"/>
    <w:rsid w:val="004F288E"/>
    <w:rsid w:val="004F2FA3"/>
    <w:rsid w:val="00507A18"/>
    <w:rsid w:val="00510CDD"/>
    <w:rsid w:val="00511E50"/>
    <w:rsid w:val="00514CEE"/>
    <w:rsid w:val="00524038"/>
    <w:rsid w:val="00531173"/>
    <w:rsid w:val="00533CEB"/>
    <w:rsid w:val="0053736E"/>
    <w:rsid w:val="005377BD"/>
    <w:rsid w:val="00541643"/>
    <w:rsid w:val="00551651"/>
    <w:rsid w:val="00562968"/>
    <w:rsid w:val="00563C58"/>
    <w:rsid w:val="00566824"/>
    <w:rsid w:val="0057294C"/>
    <w:rsid w:val="0058209D"/>
    <w:rsid w:val="00585386"/>
    <w:rsid w:val="00593D2A"/>
    <w:rsid w:val="005A2B76"/>
    <w:rsid w:val="005A4676"/>
    <w:rsid w:val="005B7C42"/>
    <w:rsid w:val="005C139D"/>
    <w:rsid w:val="005C3129"/>
    <w:rsid w:val="005D25F6"/>
    <w:rsid w:val="005D41BB"/>
    <w:rsid w:val="005D7F4C"/>
    <w:rsid w:val="005E63D9"/>
    <w:rsid w:val="0060092D"/>
    <w:rsid w:val="00615FF8"/>
    <w:rsid w:val="0062428B"/>
    <w:rsid w:val="00625FD5"/>
    <w:rsid w:val="00627253"/>
    <w:rsid w:val="00631D6F"/>
    <w:rsid w:val="006359FE"/>
    <w:rsid w:val="00653685"/>
    <w:rsid w:val="00653C63"/>
    <w:rsid w:val="0065593B"/>
    <w:rsid w:val="006706D6"/>
    <w:rsid w:val="00685F02"/>
    <w:rsid w:val="00686740"/>
    <w:rsid w:val="00691F58"/>
    <w:rsid w:val="006A3207"/>
    <w:rsid w:val="006C3178"/>
    <w:rsid w:val="006C342A"/>
    <w:rsid w:val="006C6D15"/>
    <w:rsid w:val="006C7BC1"/>
    <w:rsid w:val="006E317E"/>
    <w:rsid w:val="006F7176"/>
    <w:rsid w:val="007006D2"/>
    <w:rsid w:val="00724BDD"/>
    <w:rsid w:val="00735D72"/>
    <w:rsid w:val="0073718D"/>
    <w:rsid w:val="0074352B"/>
    <w:rsid w:val="007505F6"/>
    <w:rsid w:val="00756107"/>
    <w:rsid w:val="007672CF"/>
    <w:rsid w:val="00767C70"/>
    <w:rsid w:val="00771D5E"/>
    <w:rsid w:val="007748BF"/>
    <w:rsid w:val="007803F5"/>
    <w:rsid w:val="00783AA5"/>
    <w:rsid w:val="007872E9"/>
    <w:rsid w:val="007929DA"/>
    <w:rsid w:val="007C2FA3"/>
    <w:rsid w:val="007D0BA3"/>
    <w:rsid w:val="007D2EAE"/>
    <w:rsid w:val="007D4794"/>
    <w:rsid w:val="007F0260"/>
    <w:rsid w:val="007F346D"/>
    <w:rsid w:val="007F613B"/>
    <w:rsid w:val="00800DB2"/>
    <w:rsid w:val="00801FF7"/>
    <w:rsid w:val="008061A2"/>
    <w:rsid w:val="008077DC"/>
    <w:rsid w:val="008103C3"/>
    <w:rsid w:val="008252CA"/>
    <w:rsid w:val="0082564D"/>
    <w:rsid w:val="0084097F"/>
    <w:rsid w:val="0084158B"/>
    <w:rsid w:val="00842401"/>
    <w:rsid w:val="00850792"/>
    <w:rsid w:val="00854685"/>
    <w:rsid w:val="0085594E"/>
    <w:rsid w:val="008635C2"/>
    <w:rsid w:val="00873842"/>
    <w:rsid w:val="008819EC"/>
    <w:rsid w:val="0088382D"/>
    <w:rsid w:val="00883A7C"/>
    <w:rsid w:val="008857B3"/>
    <w:rsid w:val="00885DF2"/>
    <w:rsid w:val="008A0647"/>
    <w:rsid w:val="008A5DF8"/>
    <w:rsid w:val="008B6480"/>
    <w:rsid w:val="008C0FFE"/>
    <w:rsid w:val="008C1EE7"/>
    <w:rsid w:val="008F47BD"/>
    <w:rsid w:val="00921D34"/>
    <w:rsid w:val="009226A8"/>
    <w:rsid w:val="0092443D"/>
    <w:rsid w:val="00940B46"/>
    <w:rsid w:val="00961DCC"/>
    <w:rsid w:val="00965438"/>
    <w:rsid w:val="00972A8C"/>
    <w:rsid w:val="009807D2"/>
    <w:rsid w:val="009855BF"/>
    <w:rsid w:val="00986458"/>
    <w:rsid w:val="0098679D"/>
    <w:rsid w:val="00987238"/>
    <w:rsid w:val="0099367D"/>
    <w:rsid w:val="00995B65"/>
    <w:rsid w:val="00997B0B"/>
    <w:rsid w:val="009A2753"/>
    <w:rsid w:val="009A7334"/>
    <w:rsid w:val="009A75AF"/>
    <w:rsid w:val="009B03F6"/>
    <w:rsid w:val="009B3C3E"/>
    <w:rsid w:val="009B4BA2"/>
    <w:rsid w:val="009B64F2"/>
    <w:rsid w:val="009B6F7A"/>
    <w:rsid w:val="009B7931"/>
    <w:rsid w:val="009C2E44"/>
    <w:rsid w:val="009C3E25"/>
    <w:rsid w:val="009C7343"/>
    <w:rsid w:val="009D059F"/>
    <w:rsid w:val="009D2433"/>
    <w:rsid w:val="009E444A"/>
    <w:rsid w:val="009E616C"/>
    <w:rsid w:val="00A01217"/>
    <w:rsid w:val="00A037D2"/>
    <w:rsid w:val="00A074C8"/>
    <w:rsid w:val="00A1262E"/>
    <w:rsid w:val="00A12AC9"/>
    <w:rsid w:val="00A15B17"/>
    <w:rsid w:val="00A17177"/>
    <w:rsid w:val="00A17E5B"/>
    <w:rsid w:val="00A209CF"/>
    <w:rsid w:val="00A278C1"/>
    <w:rsid w:val="00A3683A"/>
    <w:rsid w:val="00A41730"/>
    <w:rsid w:val="00A42E6A"/>
    <w:rsid w:val="00A52684"/>
    <w:rsid w:val="00A62D75"/>
    <w:rsid w:val="00A659DC"/>
    <w:rsid w:val="00A87AA6"/>
    <w:rsid w:val="00A9081C"/>
    <w:rsid w:val="00A95CC7"/>
    <w:rsid w:val="00A96052"/>
    <w:rsid w:val="00AA4E7F"/>
    <w:rsid w:val="00AA70DA"/>
    <w:rsid w:val="00AA7A73"/>
    <w:rsid w:val="00AB3D62"/>
    <w:rsid w:val="00AB456F"/>
    <w:rsid w:val="00AB578D"/>
    <w:rsid w:val="00AD0929"/>
    <w:rsid w:val="00AE6D26"/>
    <w:rsid w:val="00AE7836"/>
    <w:rsid w:val="00AF29BA"/>
    <w:rsid w:val="00AF54B7"/>
    <w:rsid w:val="00B02040"/>
    <w:rsid w:val="00B034E8"/>
    <w:rsid w:val="00B0629F"/>
    <w:rsid w:val="00B13568"/>
    <w:rsid w:val="00B17AC1"/>
    <w:rsid w:val="00B229FC"/>
    <w:rsid w:val="00B23D82"/>
    <w:rsid w:val="00B25820"/>
    <w:rsid w:val="00B3781A"/>
    <w:rsid w:val="00B42259"/>
    <w:rsid w:val="00B44B50"/>
    <w:rsid w:val="00B501D8"/>
    <w:rsid w:val="00B53976"/>
    <w:rsid w:val="00B7028A"/>
    <w:rsid w:val="00B868F2"/>
    <w:rsid w:val="00B95285"/>
    <w:rsid w:val="00B95FCB"/>
    <w:rsid w:val="00B964B2"/>
    <w:rsid w:val="00BA0F88"/>
    <w:rsid w:val="00BA2A46"/>
    <w:rsid w:val="00BA2EB2"/>
    <w:rsid w:val="00BA6E2E"/>
    <w:rsid w:val="00BB3B26"/>
    <w:rsid w:val="00BC3B77"/>
    <w:rsid w:val="00BD1382"/>
    <w:rsid w:val="00BD38B3"/>
    <w:rsid w:val="00BD58E9"/>
    <w:rsid w:val="00BE1B41"/>
    <w:rsid w:val="00BE7571"/>
    <w:rsid w:val="00BF3B96"/>
    <w:rsid w:val="00BF4FAC"/>
    <w:rsid w:val="00BF64BA"/>
    <w:rsid w:val="00C00DD9"/>
    <w:rsid w:val="00C043C3"/>
    <w:rsid w:val="00C119D5"/>
    <w:rsid w:val="00C27E28"/>
    <w:rsid w:val="00C361A6"/>
    <w:rsid w:val="00C43830"/>
    <w:rsid w:val="00C53F10"/>
    <w:rsid w:val="00C5478F"/>
    <w:rsid w:val="00C614C0"/>
    <w:rsid w:val="00C61AA6"/>
    <w:rsid w:val="00C700E5"/>
    <w:rsid w:val="00C75D83"/>
    <w:rsid w:val="00C77043"/>
    <w:rsid w:val="00C9524A"/>
    <w:rsid w:val="00C9655E"/>
    <w:rsid w:val="00CA0318"/>
    <w:rsid w:val="00CA2A3F"/>
    <w:rsid w:val="00CB54E1"/>
    <w:rsid w:val="00CB6CDD"/>
    <w:rsid w:val="00CB7CAB"/>
    <w:rsid w:val="00CD66BE"/>
    <w:rsid w:val="00CE517E"/>
    <w:rsid w:val="00CE55BF"/>
    <w:rsid w:val="00CE7BAC"/>
    <w:rsid w:val="00CF1E53"/>
    <w:rsid w:val="00D14B26"/>
    <w:rsid w:val="00D25582"/>
    <w:rsid w:val="00D263AF"/>
    <w:rsid w:val="00D33019"/>
    <w:rsid w:val="00D43D16"/>
    <w:rsid w:val="00D46BA9"/>
    <w:rsid w:val="00D55998"/>
    <w:rsid w:val="00D62089"/>
    <w:rsid w:val="00D75104"/>
    <w:rsid w:val="00D75298"/>
    <w:rsid w:val="00D76915"/>
    <w:rsid w:val="00D76B13"/>
    <w:rsid w:val="00D81949"/>
    <w:rsid w:val="00D86662"/>
    <w:rsid w:val="00D92486"/>
    <w:rsid w:val="00DA2485"/>
    <w:rsid w:val="00DA282B"/>
    <w:rsid w:val="00DA4F16"/>
    <w:rsid w:val="00DA6F6E"/>
    <w:rsid w:val="00DB2122"/>
    <w:rsid w:val="00DB7004"/>
    <w:rsid w:val="00DC15D4"/>
    <w:rsid w:val="00DC24DA"/>
    <w:rsid w:val="00DD3FBF"/>
    <w:rsid w:val="00DF5182"/>
    <w:rsid w:val="00E04029"/>
    <w:rsid w:val="00E25A73"/>
    <w:rsid w:val="00E26413"/>
    <w:rsid w:val="00E31079"/>
    <w:rsid w:val="00E403C4"/>
    <w:rsid w:val="00E456C9"/>
    <w:rsid w:val="00E47323"/>
    <w:rsid w:val="00E53E1A"/>
    <w:rsid w:val="00E70ADD"/>
    <w:rsid w:val="00E82984"/>
    <w:rsid w:val="00E82A36"/>
    <w:rsid w:val="00E9122C"/>
    <w:rsid w:val="00E966B4"/>
    <w:rsid w:val="00EA1535"/>
    <w:rsid w:val="00EA2DB7"/>
    <w:rsid w:val="00EA7966"/>
    <w:rsid w:val="00EB30AE"/>
    <w:rsid w:val="00EC6FD7"/>
    <w:rsid w:val="00ED166B"/>
    <w:rsid w:val="00ED3728"/>
    <w:rsid w:val="00EE5E0C"/>
    <w:rsid w:val="00EF5958"/>
    <w:rsid w:val="00EF680A"/>
    <w:rsid w:val="00F11CF8"/>
    <w:rsid w:val="00F125C8"/>
    <w:rsid w:val="00F26C3A"/>
    <w:rsid w:val="00F400EA"/>
    <w:rsid w:val="00F46E29"/>
    <w:rsid w:val="00F50B19"/>
    <w:rsid w:val="00F51816"/>
    <w:rsid w:val="00F51D6D"/>
    <w:rsid w:val="00F55CF0"/>
    <w:rsid w:val="00F55D77"/>
    <w:rsid w:val="00F60AD8"/>
    <w:rsid w:val="00F61035"/>
    <w:rsid w:val="00F65ABC"/>
    <w:rsid w:val="00F67CC8"/>
    <w:rsid w:val="00F71D38"/>
    <w:rsid w:val="00F7339D"/>
    <w:rsid w:val="00F80CC8"/>
    <w:rsid w:val="00F84F89"/>
    <w:rsid w:val="00F8501C"/>
    <w:rsid w:val="00F85385"/>
    <w:rsid w:val="00F93A55"/>
    <w:rsid w:val="00F959BE"/>
    <w:rsid w:val="00F95CCA"/>
    <w:rsid w:val="00FA41B5"/>
    <w:rsid w:val="00FB0A1D"/>
    <w:rsid w:val="00FB2D74"/>
    <w:rsid w:val="00FB2FE2"/>
    <w:rsid w:val="00FC4DA8"/>
    <w:rsid w:val="00FD4CE4"/>
    <w:rsid w:val="00FD5475"/>
    <w:rsid w:val="00FF3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185C0D"/>
  <w15:docId w15:val="{F1378A8D-B899-4F5A-B803-FA0EE4399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A18E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18E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3A18E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A18E0"/>
  </w:style>
  <w:style w:type="paragraph" w:styleId="a5">
    <w:name w:val="footer"/>
    <w:basedOn w:val="a"/>
    <w:link w:val="Char0"/>
    <w:uiPriority w:val="99"/>
    <w:unhideWhenUsed/>
    <w:rsid w:val="003A18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A18E0"/>
  </w:style>
  <w:style w:type="paragraph" w:styleId="a6">
    <w:name w:val="List Paragraph"/>
    <w:basedOn w:val="a"/>
    <w:uiPriority w:val="34"/>
    <w:qFormat/>
    <w:rsid w:val="003A18E0"/>
    <w:pPr>
      <w:ind w:leftChars="400" w:left="800"/>
    </w:pPr>
  </w:style>
  <w:style w:type="character" w:styleId="a7">
    <w:name w:val="line number"/>
    <w:basedOn w:val="a0"/>
    <w:uiPriority w:val="99"/>
    <w:semiHidden/>
    <w:unhideWhenUsed/>
    <w:rsid w:val="00CF1E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92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B0AB13-4EFE-4AAC-9F3E-1974591D3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emin Kwon</dc:creator>
  <cp:lastModifiedBy>user</cp:lastModifiedBy>
  <cp:revision>9</cp:revision>
  <cp:lastPrinted>2022-04-22T01:24:00Z</cp:lastPrinted>
  <dcterms:created xsi:type="dcterms:W3CDTF">2022-04-20T08:02:00Z</dcterms:created>
  <dcterms:modified xsi:type="dcterms:W3CDTF">2022-04-22T01:32:00Z</dcterms:modified>
</cp:coreProperties>
</file>